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highlight w:val="none"/>
          <w:lang w:val="en-US" w:eastAsia="zh-CN"/>
        </w:rPr>
        <w:t>S</w:t>
      </w:r>
      <w:r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  <w:t xml:space="preserve">1 </w:t>
      </w:r>
      <w:r>
        <w:rPr>
          <w:rFonts w:ascii="Times New Roman" w:hAnsi="Times New Roman" w:eastAsia="宋体" w:cs="Times New Roman"/>
          <w:bCs/>
          <w:kern w:val="0"/>
          <w:szCs w:val="21"/>
          <w:highlight w:val="none"/>
        </w:rPr>
        <w:t>The</w:t>
      </w:r>
      <w:r>
        <w:rPr>
          <w:rFonts w:hint="eastAsia" w:ascii="Times New Roman" w:hAnsi="Times New Roman" w:eastAsia="宋体" w:cs="Times New Roman"/>
          <w:bCs/>
          <w:kern w:val="0"/>
          <w:szCs w:val="21"/>
          <w:highlight w:val="none"/>
        </w:rPr>
        <w:t xml:space="preserve"> results of the collinearity screening</w:t>
      </w:r>
    </w:p>
    <w:tbl>
      <w:tblPr>
        <w:tblStyle w:val="5"/>
        <w:tblW w:w="4969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2458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2458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tep 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bookmarkStart w:id="2" w:name="_GoBack" w:colFirst="1" w:colLast="1"/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Gender</w:t>
            </w:r>
          </w:p>
        </w:tc>
        <w:tc>
          <w:tcPr>
            <w:tcW w:w="2458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1" w:type="dxa"/>
          </w:tcPr>
          <w:p>
            <w:pPr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Age (years)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1" w:type="dxa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BMI (kg/m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)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Drinking statu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moking statu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251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Physical activity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51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right="0" w:rightChars="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Heart disease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251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Hypertension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51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iabetes mellitu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511" w:type="dxa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ipid therapy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CRP (mg/L)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Scr (mg/dL)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 xml:space="preserve">Cystatin C (mg/L) 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.9</w:t>
            </w:r>
          </w:p>
        </w:tc>
      </w:tr>
      <w:bookmarkEnd w:id="2"/>
    </w:tbl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eastAsia="宋体" w:cs="Times New Roman"/>
          <w:bCs/>
          <w:kern w:val="0"/>
          <w:szCs w:val="21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eastAsia="宋体" w:cs="Times New Roman"/>
          <w:bCs/>
          <w:kern w:val="0"/>
          <w:szCs w:val="21"/>
          <w:lang w:val="en-US" w:eastAsia="zh-CN"/>
        </w:rPr>
      </w:pPr>
    </w:p>
    <w:p>
      <w:pPr>
        <w:autoSpaceDE w:val="0"/>
        <w:autoSpaceDN w:val="0"/>
        <w:adjustRightInd w:val="0"/>
        <w:spacing w:line="480" w:lineRule="auto"/>
        <w:rPr>
          <w:rFonts w:hint="default" w:ascii="Times New Roman" w:hAnsi="Times New Roman" w:eastAsia="宋体" w:cs="Times New Roman"/>
          <w:bCs/>
          <w:kern w:val="0"/>
          <w:szCs w:val="21"/>
          <w:lang w:val="en-US" w:eastAsia="zh-CN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  <w:br w:type="textWrapping"/>
      </w:r>
    </w:p>
    <w:p>
      <w:pPr>
        <w:autoSpaceDE w:val="0"/>
        <w:autoSpaceDN w:val="0"/>
        <w:adjustRightInd w:val="0"/>
        <w:spacing w:line="480" w:lineRule="auto"/>
        <w:rPr>
          <w:rFonts w:hint="eastAsia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highlight w:val="none"/>
          <w:lang w:val="en-US" w:eastAsia="zh-CN"/>
        </w:rPr>
        <w:t>S2</w:t>
      </w:r>
      <w:r>
        <w:rPr>
          <w:rFonts w:ascii="Times New Roman" w:hAnsi="Times New Roman" w:eastAsia="宋体" w:cs="Times New Roman"/>
          <w:b/>
          <w:bCs/>
          <w:kern w:val="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bCs/>
          <w:kern w:val="0"/>
          <w:szCs w:val="21"/>
          <w:highlight w:val="none"/>
        </w:rPr>
        <w:t xml:space="preserve">The Baseline Characteristics of participants </w:t>
      </w:r>
      <w:r>
        <w:rPr>
          <w:rFonts w:hint="eastAsia" w:ascii="Times New Roman" w:hAnsi="Times New Roman" w:eastAsia="宋体" w:cs="Times New Roman"/>
          <w:bCs/>
          <w:kern w:val="0"/>
          <w:szCs w:val="21"/>
          <w:highlight w:val="none"/>
          <w:lang w:val="en-US" w:eastAsia="zh-CN"/>
        </w:rPr>
        <w:t>based on inflection point for RC</w:t>
      </w:r>
    </w:p>
    <w:tbl>
      <w:tblPr>
        <w:tblStyle w:val="5"/>
        <w:tblW w:w="8558" w:type="dxa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1"/>
        <w:gridCol w:w="2458"/>
        <w:gridCol w:w="2500"/>
        <w:gridCol w:w="1089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  <w:vMerge w:val="restart"/>
            <w:tcBorders>
              <w:insideH w:val="single" w:sz="4" w:space="0"/>
            </w:tcBorders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  <w:highlight w:val="none"/>
              </w:rPr>
            </w:pPr>
            <w:bookmarkStart w:id="0" w:name="_Hlk91603292"/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ariables</w:t>
            </w:r>
          </w:p>
        </w:tc>
        <w:tc>
          <w:tcPr>
            <w:tcW w:w="4958" w:type="dxa"/>
            <w:gridSpan w:val="2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RC group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 xml:space="preserve">(mmol/L) </w:t>
            </w:r>
          </w:p>
        </w:tc>
        <w:tc>
          <w:tcPr>
            <w:tcW w:w="1089" w:type="dxa"/>
            <w:vMerge w:val="restart"/>
            <w:tcBorders>
              <w:insideH w:val="single" w:sz="4" w:space="0"/>
            </w:tcBorders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  <w:vMerge w:val="continue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</w:p>
        </w:tc>
        <w:tc>
          <w:tcPr>
            <w:tcW w:w="2458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&lt;1.78</w:t>
            </w:r>
          </w:p>
        </w:tc>
        <w:tc>
          <w:tcPr>
            <w:tcW w:w="2500" w:type="dxa"/>
            <w:tcBorders>
              <w:bottom w:val="single" w:color="000000" w:themeColor="text1" w:sz="4" w:space="0"/>
              <w:insideH w:val="single" w:sz="4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≥1.78</w:t>
            </w:r>
          </w:p>
        </w:tc>
        <w:tc>
          <w:tcPr>
            <w:tcW w:w="1089" w:type="dxa"/>
            <w:vMerge w:val="continue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Participant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9562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505</w:t>
            </w: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2458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500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12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Male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4478 (46.831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219 (43.366%)</w:t>
            </w: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5084 (53.169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286 (56.634%)</w:t>
            </w: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Age (years)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59.232 ± 9.363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57.562 ± 8.935</w:t>
            </w: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23.480 ± 3.944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25.664 ± 3.962</w:t>
            </w: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Drinking statu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07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   Never drinker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1324 (13.846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57 (11.287%)</w:t>
            </w: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   Ever drinker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5851 (61.190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303 (60.000%)</w:t>
            </w: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   Current drinker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2387 (24.963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145 (28.713%)</w:t>
            </w: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Smoking statu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05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  Never smoker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5916 (61.870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313 (61.980%)</w:t>
            </w: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   Ever smoker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806 (8.429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57 (11.287%)</w:t>
            </w: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   Current smoker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2840 (29.701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135 (26.733%)</w:t>
            </w: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51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Physical activity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03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No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3446 (36.038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206 (40.792%)</w:t>
            </w: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11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Ye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6116 (63.962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299 (59.208%)</w:t>
            </w: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1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Heart disease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11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8433 (88.193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426 (84.356%)</w:t>
            </w: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11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1129 (11.807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79 (15.644%)</w:t>
            </w: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1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ipid therapy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11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No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9119 (95.367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446 (88.317%)</w:t>
            </w: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11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18"/>
                <w:szCs w:val="18"/>
                <w:highlight w:val="none"/>
              </w:rPr>
              <w:t>Ye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443 (4.633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59 (11.683%)</w:t>
            </w: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251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Hypertension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11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 w:eastAsiaTheme="minorEastAsia"/>
                <w:b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No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7278 (76.114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328 (64.950%)</w:t>
            </w: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11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 w:eastAsiaTheme="minorEastAsia"/>
                <w:b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Ye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2284 (23.886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177 (35.050%)</w:t>
            </w: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1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iabetes mellitu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11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 w:eastAsiaTheme="minorEastAsia"/>
                <w:b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No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9058 (94.729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453 (89.703%)</w:t>
            </w: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511" w:type="dxa"/>
            <w:vAlign w:val="center"/>
          </w:tcPr>
          <w:p>
            <w:pPr>
              <w:widowControl/>
              <w:ind w:firstLine="180" w:firstLineChars="100"/>
              <w:jc w:val="left"/>
              <w:rPr>
                <w:rFonts w:ascii="Times New Roman" w:hAnsi="Times New Roman" w:cs="Times New Roman" w:eastAsiaTheme="minorEastAsia"/>
                <w:b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Yes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504 (5.271%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52 (10.297%)</w:t>
            </w: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TG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mmol/L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)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1.335 ± 0.668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4.869 ± 2.022</w:t>
            </w: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CRP (mg/L)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000 (0.540-2.130)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1.460 (0.830-2.870)</w:t>
            </w: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Scr (mg/dL)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781 ± 0.239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806 ± 0.221</w:t>
            </w: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02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>FPG (mg/dL)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108.602 ± 33.844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138.967 ± 54.750</w:t>
            </w:r>
          </w:p>
        </w:tc>
        <w:tc>
          <w:tcPr>
            <w:tcW w:w="1089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bA1c (%)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5.230 ± 0.780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5.562 ± 1.192</w:t>
            </w: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11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bCs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sz w:val="18"/>
                <w:szCs w:val="18"/>
              </w:rPr>
              <w:t xml:space="preserve">Cystatin C (mg/L) </w:t>
            </w:r>
          </w:p>
        </w:tc>
        <w:tc>
          <w:tcPr>
            <w:tcW w:w="2458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1.009 ± 0.276</w:t>
            </w:r>
          </w:p>
        </w:tc>
        <w:tc>
          <w:tcPr>
            <w:tcW w:w="25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0.880 ± 0.307</w:t>
            </w:r>
          </w:p>
        </w:tc>
        <w:tc>
          <w:tcPr>
            <w:tcW w:w="1089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18"/>
                <w:szCs w:val="18"/>
                <w:lang w:val="en-US" w:eastAsia="zh-CN"/>
              </w:rPr>
              <w:t>&lt;0.001</w:t>
            </w:r>
          </w:p>
        </w:tc>
      </w:tr>
      <w:bookmarkEnd w:id="0"/>
    </w:tbl>
    <w:p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Values are n (%) or mean ± SD or median (quartile)</w:t>
      </w:r>
    </w:p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bookmarkStart w:id="1" w:name="_Hlk49713336"/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RC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: 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remnant cholesterol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;</w:t>
      </w:r>
      <w:r>
        <w:rPr>
          <w:rFonts w:ascii="Times New Roman" w:hAnsi="Times New Roman" w:cs="Times New Roman"/>
          <w:sz w:val="18"/>
          <w:szCs w:val="18"/>
          <w:highlight w:val="none"/>
        </w:rPr>
        <w:t xml:space="preserve"> BMI</w:t>
      </w:r>
      <w:r>
        <w:rPr>
          <w:rFonts w:ascii="Times New Roman" w:hAnsi="Times New Roman" w:cs="Times New Roman"/>
          <w:sz w:val="18"/>
          <w:szCs w:val="18"/>
        </w:rPr>
        <w:t>: body mass index; TG: triglycerides; Scr: serum creatinine; CRP: C-reactive protein; FPG: fasting plasma glucose</w:t>
      </w:r>
      <w:bookmarkEnd w:id="1"/>
      <w:r>
        <w:rPr>
          <w:rFonts w:ascii="Times New Roman" w:hAnsi="Times New Roman" w:cs="Times New Roman"/>
          <w:sz w:val="18"/>
          <w:szCs w:val="18"/>
        </w:rPr>
        <w:t>; HbA1c: glycosylated hemoglobi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6360F44"/>
    <w:rsid w:val="1313340B"/>
    <w:rsid w:val="14E87B8A"/>
    <w:rsid w:val="19B27BC4"/>
    <w:rsid w:val="1E7E397C"/>
    <w:rsid w:val="1FA06492"/>
    <w:rsid w:val="27DC6D8E"/>
    <w:rsid w:val="285C21E2"/>
    <w:rsid w:val="2B8F68EB"/>
    <w:rsid w:val="2BC32324"/>
    <w:rsid w:val="36BF1617"/>
    <w:rsid w:val="3A672FC4"/>
    <w:rsid w:val="40E87051"/>
    <w:rsid w:val="4165392E"/>
    <w:rsid w:val="48241D27"/>
    <w:rsid w:val="494B0E64"/>
    <w:rsid w:val="4D9E01FF"/>
    <w:rsid w:val="5046520A"/>
    <w:rsid w:val="5639437E"/>
    <w:rsid w:val="58FC1ADB"/>
    <w:rsid w:val="59B014DC"/>
    <w:rsid w:val="5C0801EE"/>
    <w:rsid w:val="644243CC"/>
    <w:rsid w:val="647D5125"/>
    <w:rsid w:val="6E1B2C99"/>
    <w:rsid w:val="750F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清单表 6 彩色2"/>
    <w:basedOn w:val="2"/>
    <w:qFormat/>
    <w:uiPriority w:val="51"/>
    <w:rPr>
      <w:color w:val="000000"/>
    </w:rPr>
    <w:tblPr>
      <w:tblBorders>
        <w:top w:val="single" w:color="000000" w:sz="4" w:space="0"/>
        <w:bottom w:val="single" w:color="000000" w:sz="4" w:space="0"/>
      </w:tblBorders>
    </w:tbl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table" w:customStyle="1" w:styleId="5">
    <w:name w:val="清单表 6 彩色1"/>
    <w:basedOn w:val="2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4</Words>
  <Characters>1669</Characters>
  <Lines>0</Lines>
  <Paragraphs>0</Paragraphs>
  <TotalTime>17</TotalTime>
  <ScaleCrop>false</ScaleCrop>
  <LinksUpToDate>false</LinksUpToDate>
  <CharactersWithSpaces>185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01:36:00Z</dcterms:created>
  <dc:creator>Administrator</dc:creator>
  <cp:lastModifiedBy>操长春</cp:lastModifiedBy>
  <dcterms:modified xsi:type="dcterms:W3CDTF">2023-09-29T15:19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355412A67BA4EAE9FB414AF3A4C2542_12</vt:lpwstr>
  </property>
</Properties>
</file>